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9D4DFD" w14:textId="77777777" w:rsidR="00812857" w:rsidRPr="00645098" w:rsidRDefault="00812857" w:rsidP="00812857">
      <w:pPr>
        <w:spacing w:after="0" w:line="360" w:lineRule="auto"/>
        <w:rPr>
          <w:rFonts w:ascii="Times New Roman" w:eastAsia="ScalaLancetPro" w:hAnsi="Times New Roman" w:cs="Times New Roman"/>
          <w:b/>
          <w:sz w:val="24"/>
          <w:szCs w:val="24"/>
        </w:rPr>
      </w:pPr>
      <w:r w:rsidRPr="00645098">
        <w:rPr>
          <w:rFonts w:ascii="Times New Roman" w:eastAsia="ScalaLancetPro" w:hAnsi="Times New Roman" w:cs="Times New Roman"/>
          <w:b/>
          <w:sz w:val="24"/>
          <w:szCs w:val="24"/>
        </w:rPr>
        <w:t>S</w:t>
      </w:r>
      <w:r w:rsidR="00645098" w:rsidRPr="00645098">
        <w:rPr>
          <w:rFonts w:ascii="Times New Roman" w:eastAsia="ScalaLancetPro" w:hAnsi="Times New Roman" w:cs="Times New Roman"/>
          <w:b/>
          <w:sz w:val="24"/>
          <w:szCs w:val="24"/>
        </w:rPr>
        <w:t xml:space="preserve">3 </w:t>
      </w:r>
      <w:r w:rsidRPr="00645098">
        <w:rPr>
          <w:rFonts w:ascii="Times New Roman" w:eastAsia="ScalaLancetPro" w:hAnsi="Times New Roman" w:cs="Times New Roman"/>
          <w:b/>
          <w:sz w:val="24"/>
          <w:szCs w:val="24"/>
        </w:rPr>
        <w:t>Table</w:t>
      </w:r>
      <w:r w:rsidR="00645098" w:rsidRPr="00645098">
        <w:rPr>
          <w:rFonts w:ascii="Times New Roman" w:eastAsia="ScalaLancetPro" w:hAnsi="Times New Roman" w:cs="Times New Roman"/>
          <w:b/>
          <w:sz w:val="24"/>
          <w:szCs w:val="24"/>
        </w:rPr>
        <w:t>.</w:t>
      </w:r>
      <w:r w:rsidRPr="00645098">
        <w:rPr>
          <w:rFonts w:ascii="Times New Roman" w:eastAsia="ScalaLancetPro" w:hAnsi="Times New Roman" w:cs="Times New Roman"/>
          <w:b/>
          <w:sz w:val="24"/>
          <w:szCs w:val="24"/>
        </w:rPr>
        <w:t xml:space="preserve"> Outcomes and their definitions</w:t>
      </w:r>
    </w:p>
    <w:tbl>
      <w:tblPr>
        <w:tblStyle w:val="TableGrid"/>
        <w:tblW w:w="14819" w:type="dxa"/>
        <w:tblInd w:w="0" w:type="dxa"/>
        <w:tblLook w:val="04A0" w:firstRow="1" w:lastRow="0" w:firstColumn="1" w:lastColumn="0" w:noHBand="0" w:noVBand="1"/>
      </w:tblPr>
      <w:tblGrid>
        <w:gridCol w:w="3805"/>
        <w:gridCol w:w="5058"/>
        <w:gridCol w:w="1737"/>
        <w:gridCol w:w="4219"/>
      </w:tblGrid>
      <w:tr w:rsidR="00812857" w14:paraId="0CFC61AA" w14:textId="77777777" w:rsidTr="003442E7">
        <w:trPr>
          <w:trHeight w:val="827"/>
        </w:trPr>
        <w:tc>
          <w:tcPr>
            <w:tcW w:w="3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4C5AF30" w14:textId="77777777" w:rsidR="00812857" w:rsidRDefault="00812857" w:rsidP="003442E7">
            <w:pPr>
              <w:pStyle w:val="PlainText"/>
              <w:spacing w:after="160" w:line="360" w:lineRule="auto"/>
              <w:jc w:val="center"/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50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EDE9AD5" w14:textId="77777777" w:rsidR="00812857" w:rsidRDefault="00812857" w:rsidP="003442E7">
            <w:pPr>
              <w:pStyle w:val="PlainText"/>
              <w:spacing w:after="160" w:line="360" w:lineRule="auto"/>
              <w:jc w:val="center"/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  <w:t>Definition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CE6A16A" w14:textId="77777777" w:rsidR="00812857" w:rsidRDefault="00812857" w:rsidP="003442E7">
            <w:pPr>
              <w:pStyle w:val="PlainText"/>
              <w:spacing w:after="160" w:line="360" w:lineRule="auto"/>
              <w:jc w:val="center"/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  <w:t>Follow-up measurements (m=month)</w:t>
            </w:r>
          </w:p>
        </w:tc>
        <w:tc>
          <w:tcPr>
            <w:tcW w:w="42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6CB36A7" w14:textId="77777777" w:rsidR="00812857" w:rsidRDefault="00812857" w:rsidP="003442E7">
            <w:pPr>
              <w:pStyle w:val="PlainText"/>
              <w:spacing w:after="160" w:line="360" w:lineRule="auto"/>
              <w:jc w:val="center"/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  <w:t>Source of data</w:t>
            </w:r>
          </w:p>
        </w:tc>
      </w:tr>
      <w:tr w:rsidR="00812857" w14:paraId="061D9CAE" w14:textId="77777777" w:rsidTr="003442E7">
        <w:trPr>
          <w:trHeight w:val="1138"/>
        </w:trPr>
        <w:tc>
          <w:tcPr>
            <w:tcW w:w="3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93B64B0" w14:textId="77777777" w:rsidR="00812857" w:rsidRDefault="00812857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Primary outcome:</w:t>
            </w:r>
          </w:p>
          <w:p w14:paraId="06929B0B" w14:textId="77777777" w:rsidR="00812857" w:rsidRDefault="00812857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 xml:space="preserve">Composite of 5 complementary-food </w:t>
            </w:r>
            <w:proofErr w:type="spellStart"/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behaviour</w:t>
            </w:r>
            <w:proofErr w:type="spellEnd"/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 xml:space="preserve"> outcomes.</w:t>
            </w:r>
          </w:p>
        </w:tc>
        <w:tc>
          <w:tcPr>
            <w:tcW w:w="50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152A613" w14:textId="77777777" w:rsidR="00812857" w:rsidRDefault="00812857" w:rsidP="003442E7">
            <w:pPr>
              <w:pStyle w:val="PlainTex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 xml:space="preserve">Number of times 5 key complementary-food-related </w:t>
            </w:r>
            <w:proofErr w:type="spellStart"/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behaviours</w:t>
            </w:r>
            <w:proofErr w:type="spellEnd"/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 xml:space="preserve"> were observed as a proportion of the number of opportuni</w:t>
            </w:r>
            <w:bookmarkStart w:id="0" w:name="_GoBack"/>
            <w:bookmarkEnd w:id="0"/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 xml:space="preserve">ties to perform the </w:t>
            </w:r>
            <w:proofErr w:type="spellStart"/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behaviours</w:t>
            </w:r>
            <w:proofErr w:type="spellEnd"/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 xml:space="preserve"> during the observation period (since water-related </w:t>
            </w:r>
            <w:proofErr w:type="spellStart"/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behaviours</w:t>
            </w:r>
            <w:proofErr w:type="spellEnd"/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 xml:space="preserve"> were not about food handling, these were not part of the primary outcome).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AB9FFC5" w14:textId="77777777" w:rsidR="00812857" w:rsidRDefault="00812857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</w:p>
          <w:p w14:paraId="6C95EC60" w14:textId="77777777" w:rsidR="00812857" w:rsidRDefault="00812857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6m</w:t>
            </w:r>
          </w:p>
        </w:tc>
        <w:tc>
          <w:tcPr>
            <w:tcW w:w="42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E9A0779" w14:textId="77777777" w:rsidR="00812857" w:rsidRDefault="00812857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 xml:space="preserve">Female data collector observed the mother during preparation of breakfast and lunch for the index child. </w:t>
            </w:r>
          </w:p>
        </w:tc>
      </w:tr>
      <w:tr w:rsidR="00812857" w14:paraId="34FBE09F" w14:textId="77777777" w:rsidTr="003442E7">
        <w:trPr>
          <w:trHeight w:val="369"/>
        </w:trPr>
        <w:tc>
          <w:tcPr>
            <w:tcW w:w="3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9106C05" w14:textId="77777777" w:rsidR="00812857" w:rsidRDefault="00812857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Secondary outcomes:</w:t>
            </w:r>
          </w:p>
        </w:tc>
        <w:tc>
          <w:tcPr>
            <w:tcW w:w="50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0CC71F" w14:textId="77777777" w:rsidR="00812857" w:rsidRDefault="00812857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33FB8CA" w14:textId="77777777" w:rsidR="00812857" w:rsidRDefault="00812857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</w:p>
        </w:tc>
        <w:tc>
          <w:tcPr>
            <w:tcW w:w="42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EA116FD" w14:textId="77777777" w:rsidR="00812857" w:rsidRDefault="00812857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</w:p>
        </w:tc>
      </w:tr>
      <w:tr w:rsidR="00812857" w14:paraId="4BB33E80" w14:textId="77777777" w:rsidTr="003442E7">
        <w:trPr>
          <w:trHeight w:val="1064"/>
        </w:trPr>
        <w:tc>
          <w:tcPr>
            <w:tcW w:w="3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DE4FF37" w14:textId="77777777" w:rsidR="00812857" w:rsidRDefault="00812857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</w:p>
          <w:p w14:paraId="151FB773" w14:textId="77777777" w:rsidR="00812857" w:rsidRDefault="00812857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 xml:space="preserve">(1) Composite of 5 complementary-food </w:t>
            </w:r>
            <w:proofErr w:type="spellStart"/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behaviour</w:t>
            </w:r>
            <w:proofErr w:type="spellEnd"/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 xml:space="preserve"> outcomes.</w:t>
            </w:r>
          </w:p>
        </w:tc>
        <w:tc>
          <w:tcPr>
            <w:tcW w:w="50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CCD81C7" w14:textId="77777777" w:rsidR="00812857" w:rsidRDefault="00812857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 xml:space="preserve">Number of times 5 key complementary-food-related </w:t>
            </w:r>
            <w:proofErr w:type="spellStart"/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behaviours</w:t>
            </w:r>
            <w:proofErr w:type="spellEnd"/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 xml:space="preserve"> were observed (Table 2) as a proportion of the number of opportunities to perform the </w:t>
            </w:r>
            <w:proofErr w:type="spellStart"/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behaviours</w:t>
            </w:r>
            <w:proofErr w:type="spellEnd"/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 xml:space="preserve"> during the observation period. (Since water related </w:t>
            </w:r>
            <w:proofErr w:type="spellStart"/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behaviours</w:t>
            </w:r>
            <w:proofErr w:type="spellEnd"/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 xml:space="preserve"> were not about food handling, these were not a part of primary outcome).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2F8A8AD" w14:textId="77777777" w:rsidR="00812857" w:rsidRDefault="00812857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</w:p>
          <w:p w14:paraId="486BD894" w14:textId="77777777" w:rsidR="00812857" w:rsidRDefault="00812857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32m</w:t>
            </w:r>
          </w:p>
        </w:tc>
        <w:tc>
          <w:tcPr>
            <w:tcW w:w="42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C60769C" w14:textId="77777777" w:rsidR="00812857" w:rsidRDefault="00812857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 xml:space="preserve">Female data collector observed the mother during preparation of breakfast and lunch for the index child. </w:t>
            </w:r>
          </w:p>
        </w:tc>
      </w:tr>
      <w:tr w:rsidR="00812857" w14:paraId="53FC0A96" w14:textId="77777777" w:rsidTr="003442E7">
        <w:trPr>
          <w:trHeight w:val="1064"/>
        </w:trPr>
        <w:tc>
          <w:tcPr>
            <w:tcW w:w="3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67189D8" w14:textId="77777777" w:rsidR="00812857" w:rsidRDefault="00645098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 xml:space="preserve">(2) </w:t>
            </w:r>
            <w:proofErr w:type="spellStart"/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Faecal</w:t>
            </w:r>
            <w:proofErr w:type="spellEnd"/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 xml:space="preserve"> coliforms (</w:t>
            </w:r>
            <w:r w:rsidRPr="00645098">
              <w:rPr>
                <w:rFonts w:ascii="Times New Roman" w:eastAsia="ScalaLancetPro" w:hAnsi="Times New Roman" w:cs="Times New Roman"/>
                <w:i/>
                <w:sz w:val="20"/>
                <w:szCs w:val="20"/>
              </w:rPr>
              <w:t>E. c</w:t>
            </w:r>
            <w:r w:rsidR="00812857" w:rsidRPr="00645098">
              <w:rPr>
                <w:rFonts w:ascii="Times New Roman" w:eastAsia="ScalaLancetPro" w:hAnsi="Times New Roman" w:cs="Times New Roman"/>
                <w:i/>
                <w:sz w:val="20"/>
                <w:szCs w:val="20"/>
              </w:rPr>
              <w:t>oli</w:t>
            </w:r>
            <w:r w:rsidR="00812857">
              <w:rPr>
                <w:rFonts w:ascii="Times New Roman" w:eastAsia="ScalaLancetPro" w:hAnsi="Times New Roman" w:cs="Times New Roman"/>
                <w:sz w:val="20"/>
                <w:szCs w:val="20"/>
              </w:rPr>
              <w:t xml:space="preserve">) numbers in complementary-food after preparation </w:t>
            </w:r>
            <w:proofErr w:type="gramStart"/>
            <w:r w:rsidR="00812857">
              <w:rPr>
                <w:rFonts w:ascii="Times New Roman" w:eastAsia="ScalaLancetPro" w:hAnsi="Times New Roman" w:cs="Times New Roman"/>
                <w:sz w:val="20"/>
                <w:szCs w:val="20"/>
              </w:rPr>
              <w:t>before  consumption</w:t>
            </w:r>
            <w:proofErr w:type="gramEnd"/>
            <w:r w:rsidR="00812857">
              <w:rPr>
                <w:rFonts w:ascii="Times New Roman" w:eastAsia="ScalaLancetPro" w:hAnsi="Times New Roman" w:cs="Times New Roman"/>
                <w:sz w:val="20"/>
                <w:szCs w:val="20"/>
              </w:rPr>
              <w:t xml:space="preserve"> by child, and after storage prior to consumption, and in drinking water; </w:t>
            </w:r>
          </w:p>
        </w:tc>
        <w:tc>
          <w:tcPr>
            <w:tcW w:w="50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CC1F90A" w14:textId="77777777" w:rsidR="00812857" w:rsidRDefault="00812857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The log 10 transformation of the count of coliforms (</w:t>
            </w:r>
            <w:proofErr w:type="spellStart"/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E.Coli</w:t>
            </w:r>
            <w:proofErr w:type="spellEnd"/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 xml:space="preserve">) colony count from culturing food and water samples in microbiology lab. 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87BB8BD" w14:textId="77777777" w:rsidR="00812857" w:rsidRDefault="00812857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6m</w:t>
            </w:r>
          </w:p>
        </w:tc>
        <w:tc>
          <w:tcPr>
            <w:tcW w:w="42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D6B2F22" w14:textId="77777777" w:rsidR="00812857" w:rsidRDefault="00812857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Food samples collected during the observation of mothers feeding or giving water to the index child.</w:t>
            </w:r>
          </w:p>
        </w:tc>
      </w:tr>
      <w:tr w:rsidR="00812857" w14:paraId="111F5BE4" w14:textId="77777777" w:rsidTr="003442E7">
        <w:trPr>
          <w:trHeight w:val="827"/>
        </w:trPr>
        <w:tc>
          <w:tcPr>
            <w:tcW w:w="3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72EF12A" w14:textId="77777777" w:rsidR="00812857" w:rsidRDefault="00812857" w:rsidP="003442E7">
            <w:pPr>
              <w:pStyle w:val="PlainText"/>
              <w:tabs>
                <w:tab w:val="left" w:pos="2390"/>
              </w:tabs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lastRenderedPageBreak/>
              <w:tab/>
            </w:r>
          </w:p>
          <w:p w14:paraId="2EE6957A" w14:textId="77777777" w:rsidR="00812857" w:rsidRDefault="00812857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 xml:space="preserve">(3) Infant </w:t>
            </w:r>
            <w:proofErr w:type="spellStart"/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diarrhoea</w:t>
            </w:r>
            <w:proofErr w:type="spellEnd"/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 xml:space="preserve"> in the past 7 days;</w:t>
            </w:r>
          </w:p>
        </w:tc>
        <w:tc>
          <w:tcPr>
            <w:tcW w:w="50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F012C28" w14:textId="77777777" w:rsidR="00812857" w:rsidRDefault="00812857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sz w:val="20"/>
                <w:szCs w:val="20"/>
                <w:u w:val="single"/>
              </w:rPr>
              <w:t>&gt;</w:t>
            </w:r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one</w:t>
            </w:r>
            <w:proofErr w:type="gramEnd"/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 xml:space="preserve">-day of </w:t>
            </w:r>
            <w:proofErr w:type="spellStart"/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diarrhoea</w:t>
            </w:r>
            <w:proofErr w:type="spellEnd"/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 xml:space="preserve"> (WHO definition: </w:t>
            </w:r>
            <w:r>
              <w:rPr>
                <w:rFonts w:ascii="Times New Roman" w:eastAsia="ScalaLancetPro" w:hAnsi="Times New Roman" w:cs="Times New Roman"/>
                <w:sz w:val="20"/>
                <w:szCs w:val="20"/>
                <w:u w:val="single"/>
              </w:rPr>
              <w:t>&gt;</w:t>
            </w:r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3 watery stools within 24-hours) in the index child over the previous 7 days as reported by the mother.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B07D545" w14:textId="77777777" w:rsidR="00812857" w:rsidRDefault="00812857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6m</w:t>
            </w:r>
          </w:p>
          <w:p w14:paraId="068D90A3" w14:textId="77777777" w:rsidR="00812857" w:rsidRDefault="00812857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32m</w:t>
            </w:r>
          </w:p>
        </w:tc>
        <w:tc>
          <w:tcPr>
            <w:tcW w:w="42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FF26526" w14:textId="77777777" w:rsidR="00812857" w:rsidRDefault="00812857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 xml:space="preserve">Mother’s report during the questionnaire asked in the home-visit after the observations were complete. </w:t>
            </w:r>
          </w:p>
        </w:tc>
      </w:tr>
      <w:tr w:rsidR="00812857" w14:paraId="288B0F11" w14:textId="77777777" w:rsidTr="003442E7">
        <w:trPr>
          <w:trHeight w:val="842"/>
        </w:trPr>
        <w:tc>
          <w:tcPr>
            <w:tcW w:w="3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B1501AE" w14:textId="77777777" w:rsidR="00812857" w:rsidRDefault="00812857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(4) Infant acute respiratory infection in the past 7 days;</w:t>
            </w:r>
          </w:p>
        </w:tc>
        <w:tc>
          <w:tcPr>
            <w:tcW w:w="50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FEE77D4" w14:textId="77777777" w:rsidR="00812857" w:rsidRDefault="00812857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sz w:val="20"/>
                <w:szCs w:val="20"/>
                <w:u w:val="single"/>
              </w:rPr>
              <w:t xml:space="preserve">&gt; </w:t>
            </w:r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one day of acute respiratory infection (ARI) (WHO definition: cough with difficulty breathing) over the previous 7 days as reported by the mother.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A77F787" w14:textId="77777777" w:rsidR="00812857" w:rsidRDefault="00812857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6m</w:t>
            </w:r>
          </w:p>
          <w:p w14:paraId="575FC517" w14:textId="77777777" w:rsidR="00812857" w:rsidRDefault="00812857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32m</w:t>
            </w:r>
          </w:p>
        </w:tc>
        <w:tc>
          <w:tcPr>
            <w:tcW w:w="42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018F566" w14:textId="77777777" w:rsidR="00812857" w:rsidRDefault="00812857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 xml:space="preserve">Mother’s report during the questionnaire asked in the home-visit after the observations were complete. </w:t>
            </w:r>
          </w:p>
        </w:tc>
      </w:tr>
      <w:tr w:rsidR="00812857" w14:paraId="2B503EE0" w14:textId="77777777" w:rsidTr="003442E7">
        <w:trPr>
          <w:trHeight w:val="827"/>
        </w:trPr>
        <w:tc>
          <w:tcPr>
            <w:tcW w:w="3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9CDBDD0" w14:textId="77777777" w:rsidR="00812857" w:rsidRDefault="00812857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 xml:space="preserve">(5) </w:t>
            </w:r>
            <w:proofErr w:type="spellStart"/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Diarrhoea</w:t>
            </w:r>
            <w:proofErr w:type="spellEnd"/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 xml:space="preserve"> hospital admissions;</w:t>
            </w:r>
          </w:p>
        </w:tc>
        <w:tc>
          <w:tcPr>
            <w:tcW w:w="50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4F7CF11" w14:textId="77777777" w:rsidR="00812857" w:rsidRDefault="00812857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 xml:space="preserve">Reported hospital admission for the last </w:t>
            </w:r>
            <w:proofErr w:type="spellStart"/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diarrhoea</w:t>
            </w:r>
            <w:proofErr w:type="spellEnd"/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 xml:space="preserve"> episode (considered more robust than reports of </w:t>
            </w:r>
            <w:proofErr w:type="spellStart"/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diarrhoea</w:t>
            </w:r>
            <w:proofErr w:type="spellEnd"/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 xml:space="preserve"> since </w:t>
            </w:r>
            <w:proofErr w:type="spellStart"/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hospitalisation</w:t>
            </w:r>
            <w:proofErr w:type="spellEnd"/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 xml:space="preserve"> is easier for mothers to recall and classify);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1CFBEC8" w14:textId="77777777" w:rsidR="00812857" w:rsidRDefault="00812857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6m</w:t>
            </w:r>
          </w:p>
          <w:p w14:paraId="69D6BEF1" w14:textId="77777777" w:rsidR="00812857" w:rsidRDefault="00812857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32m</w:t>
            </w:r>
          </w:p>
        </w:tc>
        <w:tc>
          <w:tcPr>
            <w:tcW w:w="42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E681DE8" w14:textId="77777777" w:rsidR="00812857" w:rsidRDefault="00812857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Mother’s report during the questionnaire asked in the home-visit after the observations were complete.</w:t>
            </w:r>
          </w:p>
        </w:tc>
      </w:tr>
      <w:tr w:rsidR="00812857" w14:paraId="763CFB3C" w14:textId="77777777" w:rsidTr="003442E7">
        <w:trPr>
          <w:trHeight w:val="827"/>
        </w:trPr>
        <w:tc>
          <w:tcPr>
            <w:tcW w:w="3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088D8F0" w14:textId="77777777" w:rsidR="00812857" w:rsidRDefault="00812857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(6)  ARI hospital admissions;</w:t>
            </w:r>
          </w:p>
        </w:tc>
        <w:tc>
          <w:tcPr>
            <w:tcW w:w="50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CF7468D" w14:textId="77777777" w:rsidR="00812857" w:rsidRDefault="00812857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 xml:space="preserve">Reported hospital admission for the last ARI episode (considered more robust than reports of </w:t>
            </w:r>
            <w:proofErr w:type="spellStart"/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diarrhoea</w:t>
            </w:r>
            <w:proofErr w:type="spellEnd"/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 xml:space="preserve"> since </w:t>
            </w:r>
            <w:proofErr w:type="spellStart"/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hospitalisation</w:t>
            </w:r>
            <w:proofErr w:type="spellEnd"/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 xml:space="preserve"> is easier for mothers to recall and classify).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55A877C" w14:textId="77777777" w:rsidR="00812857" w:rsidRDefault="00812857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6m</w:t>
            </w:r>
          </w:p>
          <w:p w14:paraId="4D0C67FA" w14:textId="77777777" w:rsidR="00812857" w:rsidRDefault="00812857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32m</w:t>
            </w:r>
          </w:p>
        </w:tc>
        <w:tc>
          <w:tcPr>
            <w:tcW w:w="42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FFDCA0B" w14:textId="77777777" w:rsidR="00812857" w:rsidRDefault="00812857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Mother’s report during the questionnaire asked in the home-visit after the observations were complete.</w:t>
            </w:r>
          </w:p>
        </w:tc>
      </w:tr>
      <w:tr w:rsidR="00812857" w14:paraId="1F58C7B0" w14:textId="77777777" w:rsidTr="003442E7">
        <w:trPr>
          <w:trHeight w:val="842"/>
        </w:trPr>
        <w:tc>
          <w:tcPr>
            <w:tcW w:w="3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C7F14BA" w14:textId="77777777" w:rsidR="00812857" w:rsidRDefault="00812857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(7) Boiling child’s drinking-water;</w:t>
            </w:r>
          </w:p>
        </w:tc>
        <w:tc>
          <w:tcPr>
            <w:tcW w:w="50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24AD4A6" w14:textId="77777777" w:rsidR="00812857" w:rsidRDefault="00812857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 xml:space="preserve">Number of times giving the child cooled boiled water was observed as a proportion of the number of opportunities to perform the </w:t>
            </w:r>
            <w:proofErr w:type="spellStart"/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behaviour</w:t>
            </w:r>
            <w:proofErr w:type="spellEnd"/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 xml:space="preserve"> during the observation period.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BCCBD2C" w14:textId="77777777" w:rsidR="00812857" w:rsidRDefault="00812857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6m</w:t>
            </w:r>
          </w:p>
          <w:p w14:paraId="188204CC" w14:textId="77777777" w:rsidR="00812857" w:rsidRDefault="00812857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32m</w:t>
            </w:r>
          </w:p>
        </w:tc>
        <w:tc>
          <w:tcPr>
            <w:tcW w:w="42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EFEC858" w14:textId="77777777" w:rsidR="00812857" w:rsidRDefault="00812857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 xml:space="preserve">Female data collector observed the mother during preparation of breakfast and lunch for the index child. </w:t>
            </w:r>
          </w:p>
        </w:tc>
      </w:tr>
      <w:tr w:rsidR="00812857" w14:paraId="042AC291" w14:textId="77777777" w:rsidTr="003442E7">
        <w:trPr>
          <w:trHeight w:val="754"/>
        </w:trPr>
        <w:tc>
          <w:tcPr>
            <w:tcW w:w="3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BF17E1C" w14:textId="77777777" w:rsidR="00812857" w:rsidRDefault="00812857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(8) Availability of used soap in the kitchen;</w:t>
            </w:r>
          </w:p>
        </w:tc>
        <w:tc>
          <w:tcPr>
            <w:tcW w:w="50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A7FC379" w14:textId="77777777" w:rsidR="00812857" w:rsidRDefault="00812857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Availability of used soap as observed in the kitchen.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27AE7DA" w14:textId="77777777" w:rsidR="00812857" w:rsidRDefault="00812857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6m</w:t>
            </w:r>
          </w:p>
          <w:p w14:paraId="001D6972" w14:textId="77777777" w:rsidR="00812857" w:rsidRDefault="00812857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32m</w:t>
            </w:r>
          </w:p>
        </w:tc>
        <w:tc>
          <w:tcPr>
            <w:tcW w:w="42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362E653" w14:textId="77777777" w:rsidR="00812857" w:rsidRDefault="00812857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Female data collector observing the kitchen during home-visit.</w:t>
            </w:r>
          </w:p>
        </w:tc>
      </w:tr>
      <w:tr w:rsidR="00812857" w14:paraId="4AAB4C95" w14:textId="77777777" w:rsidTr="003442E7">
        <w:trPr>
          <w:trHeight w:val="768"/>
        </w:trPr>
        <w:tc>
          <w:tcPr>
            <w:tcW w:w="3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776F04D" w14:textId="77777777" w:rsidR="00812857" w:rsidRDefault="00812857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(9) Availability of used soap in the latrine;</w:t>
            </w:r>
          </w:p>
        </w:tc>
        <w:tc>
          <w:tcPr>
            <w:tcW w:w="50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8EDB9C5" w14:textId="77777777" w:rsidR="00812857" w:rsidRDefault="00812857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Availability of used soap as observed in the latrine.</w:t>
            </w:r>
          </w:p>
        </w:tc>
        <w:tc>
          <w:tcPr>
            <w:tcW w:w="17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2FC80C6" w14:textId="77777777" w:rsidR="00812857" w:rsidRDefault="00812857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6m</w:t>
            </w:r>
          </w:p>
          <w:p w14:paraId="6BE50D56" w14:textId="77777777" w:rsidR="00812857" w:rsidRDefault="00812857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32m</w:t>
            </w:r>
          </w:p>
        </w:tc>
        <w:tc>
          <w:tcPr>
            <w:tcW w:w="42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D3D7B2D" w14:textId="77777777" w:rsidR="00812857" w:rsidRDefault="00812857" w:rsidP="003442E7">
            <w:pPr>
              <w:pStyle w:val="PlainText"/>
              <w:spacing w:after="160" w:line="36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sz w:val="20"/>
                <w:szCs w:val="20"/>
              </w:rPr>
              <w:t>Female data collector observing the kitchen during home-visit.</w:t>
            </w:r>
          </w:p>
        </w:tc>
      </w:tr>
    </w:tbl>
    <w:p w14:paraId="28A5C4CD" w14:textId="77777777" w:rsidR="00417150" w:rsidRDefault="00417150"/>
    <w:sectPr w:rsidR="00417150" w:rsidSect="0081285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ScalaLancetPro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857"/>
    <w:rsid w:val="00417150"/>
    <w:rsid w:val="00645098"/>
    <w:rsid w:val="00812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29AE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857"/>
    <w:pPr>
      <w:spacing w:line="25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qFormat/>
    <w:rsid w:val="00812857"/>
    <w:pPr>
      <w:spacing w:after="0" w:line="240" w:lineRule="auto"/>
    </w:pPr>
    <w:rPr>
      <w:rFonts w:ascii="Consolas" w:eastAsia="Calibr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qFormat/>
    <w:rsid w:val="00812857"/>
    <w:rPr>
      <w:rFonts w:ascii="Consolas" w:eastAsia="Calibri" w:hAnsi="Consolas" w:cs="Consolas"/>
      <w:sz w:val="21"/>
      <w:szCs w:val="21"/>
      <w:lang w:eastAsia="zh-CN"/>
    </w:rPr>
  </w:style>
  <w:style w:type="table" w:styleId="TableGrid">
    <w:name w:val="Table Grid"/>
    <w:basedOn w:val="TableNormal"/>
    <w:uiPriority w:val="59"/>
    <w:rsid w:val="00812857"/>
    <w:pPr>
      <w:spacing w:after="0" w:line="240" w:lineRule="auto"/>
    </w:pPr>
    <w:rPr>
      <w:rFonts w:eastAsiaTheme="minorEastAsia"/>
      <w:sz w:val="20"/>
      <w:lang w:val="en-US" w:eastAsia="zh-TW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857"/>
    <w:pPr>
      <w:spacing w:line="25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qFormat/>
    <w:rsid w:val="00812857"/>
    <w:pPr>
      <w:spacing w:after="0" w:line="240" w:lineRule="auto"/>
    </w:pPr>
    <w:rPr>
      <w:rFonts w:ascii="Consolas" w:eastAsia="Calibr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qFormat/>
    <w:rsid w:val="00812857"/>
    <w:rPr>
      <w:rFonts w:ascii="Consolas" w:eastAsia="Calibri" w:hAnsi="Consolas" w:cs="Consolas"/>
      <w:sz w:val="21"/>
      <w:szCs w:val="21"/>
      <w:lang w:eastAsia="zh-CN"/>
    </w:rPr>
  </w:style>
  <w:style w:type="table" w:styleId="TableGrid">
    <w:name w:val="Table Grid"/>
    <w:basedOn w:val="TableNormal"/>
    <w:uiPriority w:val="59"/>
    <w:rsid w:val="00812857"/>
    <w:pPr>
      <w:spacing w:after="0" w:line="240" w:lineRule="auto"/>
    </w:pPr>
    <w:rPr>
      <w:rFonts w:eastAsiaTheme="minorEastAsia"/>
      <w:sz w:val="20"/>
      <w:lang w:val="en-US" w:eastAsia="zh-TW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6</Words>
  <Characters>2888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olland</dc:creator>
  <cp:keywords/>
  <dc:description/>
  <cp:lastModifiedBy>Peter Chilton</cp:lastModifiedBy>
  <cp:revision>2</cp:revision>
  <dcterms:created xsi:type="dcterms:W3CDTF">2020-07-06T16:27:00Z</dcterms:created>
  <dcterms:modified xsi:type="dcterms:W3CDTF">2020-09-25T23:10:00Z</dcterms:modified>
</cp:coreProperties>
</file>